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AF67" w14:textId="77777777" w:rsidR="00227FB8" w:rsidRPr="00684280" w:rsidRDefault="00227FB8" w:rsidP="00227FB8">
      <w:pPr>
        <w:rPr>
          <w:b/>
          <w:bCs/>
        </w:rPr>
      </w:pPr>
      <w:r w:rsidRPr="00684280">
        <w:rPr>
          <w:b/>
          <w:bCs/>
        </w:rPr>
        <w:t>Appendix 2</w:t>
      </w:r>
    </w:p>
    <w:p w14:paraId="740FC553" w14:textId="77777777" w:rsidR="00227FB8" w:rsidRPr="00684280" w:rsidRDefault="00227FB8" w:rsidP="00227FB8">
      <w:pPr>
        <w:rPr>
          <w:b/>
          <w:bCs/>
        </w:rPr>
      </w:pPr>
      <w:r w:rsidRPr="00684280">
        <w:rPr>
          <w:b/>
          <w:bCs/>
        </w:rPr>
        <w:t>Maternal health questionnaire</w:t>
      </w:r>
    </w:p>
    <w:p w14:paraId="1C12093A" w14:textId="77777777" w:rsidR="00227FB8" w:rsidRDefault="00227FB8" w:rsidP="00227FB8"/>
    <w:p w14:paraId="7AF8A426" w14:textId="77777777" w:rsidR="00227FB8" w:rsidRPr="00836A20" w:rsidRDefault="00227FB8" w:rsidP="00227FB8">
      <w:pPr>
        <w:pStyle w:val="ListParagraph"/>
        <w:autoSpaceDE w:val="0"/>
        <w:autoSpaceDN w:val="0"/>
        <w:adjustRightInd w:val="0"/>
        <w:spacing w:line="360" w:lineRule="auto"/>
        <w:ind w:left="644"/>
        <w:jc w:val="center"/>
        <w:rPr>
          <w:rFonts w:cstheme="minorHAnsi"/>
          <w:b/>
          <w:sz w:val="24"/>
          <w:szCs w:val="24"/>
        </w:rPr>
      </w:pPr>
      <w:r w:rsidRPr="00836A20">
        <w:rPr>
          <w:rFonts w:cstheme="minorHAnsi"/>
          <w:b/>
          <w:sz w:val="24"/>
          <w:szCs w:val="24"/>
        </w:rPr>
        <w:t>Pregnancy and Fertility</w:t>
      </w:r>
    </w:p>
    <w:p w14:paraId="2FBE3AD8" w14:textId="77777777" w:rsidR="00227FB8" w:rsidRPr="00836A20" w:rsidRDefault="00227FB8" w:rsidP="00227FB8">
      <w:pPr>
        <w:pStyle w:val="ListParagraph"/>
        <w:tabs>
          <w:tab w:val="left" w:pos="2092"/>
        </w:tabs>
        <w:autoSpaceDE w:val="0"/>
        <w:autoSpaceDN w:val="0"/>
        <w:adjustRightInd w:val="0"/>
        <w:spacing w:line="360" w:lineRule="auto"/>
        <w:ind w:left="644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ab/>
      </w:r>
    </w:p>
    <w:p w14:paraId="2FE43FD2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 xml:space="preserve">Number of previous pregnancies </w:t>
      </w:r>
    </w:p>
    <w:p w14:paraId="62711C7A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 xml:space="preserve">Number of previous miscarries </w:t>
      </w:r>
    </w:p>
    <w:p w14:paraId="285E4F36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Have you postponed plans to get pregnant due to IIH?     Yes □    No□</w:t>
      </w:r>
    </w:p>
    <w:p w14:paraId="45118AC1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Have you had difficulties getting pregnant?    Yes □    No□</w:t>
      </w:r>
    </w:p>
    <w:p w14:paraId="4D04FA89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Have you ever required to medical help to get pregnant? Yes □    No□</w:t>
      </w:r>
    </w:p>
    <w:p w14:paraId="530C2D3D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Has IIH influenced your decision to breastfeed?   Yes □    No□</w:t>
      </w:r>
    </w:p>
    <w:p w14:paraId="15306457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Has your choice of contraception been affected by IIH?   Yes □    No□</w:t>
      </w:r>
    </w:p>
    <w:p w14:paraId="7C8615A6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If yes, has contraception stopped?   Yes □    No□</w:t>
      </w:r>
    </w:p>
    <w:p w14:paraId="3EF97C6A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 xml:space="preserve">        Has contraception altered?    Yes □    No□</w:t>
      </w:r>
    </w:p>
    <w:p w14:paraId="0426B2C5" w14:textId="77777777" w:rsidR="00227FB8" w:rsidRPr="00836A20" w:rsidRDefault="00227FB8" w:rsidP="00227FB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836A20">
        <w:rPr>
          <w:rFonts w:cstheme="minorHAnsi"/>
          <w:sz w:val="24"/>
          <w:szCs w:val="24"/>
        </w:rPr>
        <w:t>Has pregnancy resulted from inadequate contraception due to changes made by your IIH?   Yes □    No□</w:t>
      </w:r>
    </w:p>
    <w:p w14:paraId="23184962" w14:textId="77777777" w:rsidR="00CA7065" w:rsidRDefault="00227FB8"/>
    <w:sectPr w:rsidR="00CA7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FB8"/>
    <w:rsid w:val="00226C2C"/>
    <w:rsid w:val="00227FB8"/>
    <w:rsid w:val="003E5B6B"/>
    <w:rsid w:val="00750278"/>
    <w:rsid w:val="008D30ED"/>
    <w:rsid w:val="00B5325C"/>
    <w:rsid w:val="00D03A1D"/>
    <w:rsid w:val="00D671CE"/>
    <w:rsid w:val="00EA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7D7A4"/>
  <w15:chartTrackingRefBased/>
  <w15:docId w15:val="{87601939-1436-48C7-AB47-B7399479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haller</dc:creator>
  <cp:keywords/>
  <dc:description/>
  <cp:lastModifiedBy>Mark Thaller</cp:lastModifiedBy>
  <cp:revision>1</cp:revision>
  <dcterms:created xsi:type="dcterms:W3CDTF">2022-09-05T12:31:00Z</dcterms:created>
  <dcterms:modified xsi:type="dcterms:W3CDTF">2022-09-05T12:32:00Z</dcterms:modified>
</cp:coreProperties>
</file>